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697B" w14:textId="4F961BBF" w:rsidR="00583681" w:rsidRPr="00BD5BDC" w:rsidRDefault="00583681" w:rsidP="00583681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C00B30">
        <w:rPr>
          <w:rFonts w:ascii="Times New Roman" w:hAnsi="Times New Roman" w:cs="Times New Roman"/>
          <w:b/>
          <w:bCs/>
          <w:sz w:val="28"/>
          <w:szCs w:val="32"/>
        </w:rPr>
        <w:t>Table S2</w:t>
      </w:r>
      <w:r w:rsidRPr="00C00B30">
        <w:rPr>
          <w:rFonts w:ascii="Times New Roman" w:hAnsi="Times New Roman" w:cs="Times New Roman"/>
          <w:sz w:val="28"/>
          <w:szCs w:val="32"/>
        </w:rPr>
        <w:t xml:space="preserve"> 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</w:t>
      </w:r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he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MIC </w:t>
      </w:r>
      <w:bookmarkStart w:id="0" w:name="_Hlk139886642"/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values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</w:t>
      </w:r>
      <w:r w:rsidR="006C2EFB" w:rsidRP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µ</w:t>
      </w:r>
      <w:r w:rsidR="006C2EFB" w:rsidRP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g/mL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) </w:t>
      </w:r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r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C2EFB" w:rsidRP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Zone Diameter</w:t>
      </w:r>
      <w:r w:rsidR="001E5BF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mm) </w:t>
      </w:r>
      <w:bookmarkEnd w:id="0"/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f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olistin-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usceptibl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n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carbapenem-resistant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>P.</w:t>
      </w:r>
      <w:r w:rsidRPr="00583681"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 xml:space="preserve"> aeruginosa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train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15"/>
        <w:gridCol w:w="1168"/>
        <w:gridCol w:w="1153"/>
        <w:gridCol w:w="1156"/>
        <w:gridCol w:w="1172"/>
        <w:gridCol w:w="1172"/>
        <w:gridCol w:w="1185"/>
        <w:gridCol w:w="1171"/>
        <w:gridCol w:w="1056"/>
        <w:gridCol w:w="1168"/>
      </w:tblGrid>
      <w:tr w:rsidR="00583681" w:rsidRPr="00583681" w14:paraId="564BE73A" w14:textId="77777777" w:rsidTr="00166128">
        <w:trPr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3A2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ain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5FF28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A7288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88C7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0BE5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3E48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2FAB8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9191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TZ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3922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B522A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</w:tr>
      <w:tr w:rsidR="00583681" w:rsidRPr="00583681" w14:paraId="7E152297" w14:textId="77777777" w:rsidTr="00166128">
        <w:trPr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29155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2912-OMV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E4DF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289C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D3B5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B39F9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BE17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59488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FFA7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7EDD6" w14:textId="62803809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83DC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BFF7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69104BE7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064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144-OMV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6CC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AA2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433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D07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713B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96D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592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0D58" w14:textId="53877A91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983DC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D85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3ED6FB34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CAC4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5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7F9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B5F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038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30AE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468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545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B3F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E7D3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7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473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66C332EB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C006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6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809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1075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10E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2551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0BB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3CE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99F8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A034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2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ADF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3424442D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5416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6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AD5A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BF9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96FA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AE4B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2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32F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E3C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F54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9643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BE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564A09C4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393A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7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5FD4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284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D51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636C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EE5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6939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9AB5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D3EB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A0C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3681" w:rsidRPr="00583681" w14:paraId="5AF86E0F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959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7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D50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842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A97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CC8A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C9D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7D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0329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2E02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F51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5BD1BEC7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09F9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TL37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44B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D1B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19A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D4FE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2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C60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C566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9F23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EDAF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490A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5797E473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88A1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7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697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160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D02F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5E48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EDBD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2F9E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B6F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D64C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1BE5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583681" w:rsidRPr="00583681" w14:paraId="6AB1C642" w14:textId="77777777" w:rsidTr="00166128">
        <w:trPr>
          <w:jc w:val="center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3FBD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L359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0A4A4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92370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13CE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583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A531F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9</w:t>
            </w:r>
            <w:r w:rsidRPr="00583681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80A2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AC5C7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2581C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AE478" w14:textId="77777777" w:rsidR="00583681" w:rsidRPr="00583681" w:rsidRDefault="00583681" w:rsidP="00166128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4"/>
              </w:rPr>
              <w:t>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B8F35" w14:textId="77777777" w:rsidR="00583681" w:rsidRPr="00583681" w:rsidRDefault="00583681" w:rsidP="00166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68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368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</w:tbl>
    <w:p w14:paraId="410FC24B" w14:textId="370D5013" w:rsidR="0029695C" w:rsidRDefault="0029695C" w:rsidP="0029695C">
      <w:pPr>
        <w:spacing w:line="360" w:lineRule="auto"/>
        <w:rPr>
          <w:rFonts w:ascii="Times New Roman" w:hAnsi="Times New Roman" w:cs="Times New Roman" w:hint="eastAsia"/>
        </w:rPr>
      </w:pPr>
      <w:r w:rsidRPr="0029695C">
        <w:rPr>
          <w:rFonts w:ascii="Times New Roman" w:hAnsi="Times New Roman" w:cs="Times New Roman"/>
        </w:rPr>
        <w:t xml:space="preserve">CAZ, Ceftazidime; FEP, Cefepime; IPM, Imipenem; MEM, Meropenem; GEN, Gentamicin; CIP, </w:t>
      </w:r>
      <w:r w:rsidRPr="00E678D1">
        <w:rPr>
          <w:rFonts w:ascii="Times New Roman" w:hAnsi="Times New Roman" w:cs="Times New Roman"/>
          <w:szCs w:val="21"/>
          <w:shd w:val="clear" w:color="auto" w:fill="FFFFFF"/>
        </w:rPr>
        <w:t>Ciprofloxacin </w:t>
      </w:r>
      <w:r w:rsidRPr="0029695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29695C">
        <w:rPr>
          <w:rFonts w:ascii="Times New Roman" w:hAnsi="Times New Roman" w:cs="Times New Roman"/>
        </w:rPr>
        <w:t>TZP, Piperacillin-tazobactam;</w:t>
      </w:r>
      <w:r>
        <w:rPr>
          <w:rFonts w:ascii="Times New Roman" w:hAnsi="Times New Roman" w:cs="Times New Roman"/>
        </w:rPr>
        <w:t xml:space="preserve"> </w:t>
      </w:r>
      <w:r w:rsidRPr="0029695C">
        <w:rPr>
          <w:rFonts w:ascii="Times New Roman" w:hAnsi="Times New Roman" w:cs="Times New Roman"/>
        </w:rPr>
        <w:t>SCF, Cefperazone-Sulbactam; COL, Colistin</w:t>
      </w:r>
      <w:r w:rsidR="00CB579E">
        <w:rPr>
          <w:rFonts w:ascii="Times New Roman" w:hAnsi="Times New Roman" w:cs="Times New Roman" w:hint="eastAsia"/>
        </w:rPr>
        <w:t>;</w:t>
      </w:r>
      <w:r w:rsidR="00CB579E">
        <w:rPr>
          <w:rFonts w:ascii="Times New Roman" w:hAnsi="Times New Roman" w:cs="Times New Roman"/>
        </w:rPr>
        <w:t xml:space="preserve"> ND, not </w:t>
      </w:r>
      <w:r w:rsidR="00CB579E">
        <w:rPr>
          <w:rFonts w:ascii="Times New Roman" w:hAnsi="Times New Roman" w:cs="Times New Roman" w:hint="eastAsia"/>
        </w:rPr>
        <w:t>detection.</w:t>
      </w:r>
      <w:r w:rsidR="00D71E68" w:rsidRPr="00D71E68">
        <w:t xml:space="preserve"> </w:t>
      </w:r>
      <w:r w:rsidR="00D71E68" w:rsidRPr="00D71E68">
        <w:rPr>
          <w:rFonts w:ascii="Times New Roman" w:hAnsi="Times New Roman" w:cs="Times New Roman"/>
        </w:rPr>
        <w:t>MIC values (µg/mL) or Zone Diameters (mm) are shown in black and blue font, respectively</w:t>
      </w:r>
      <w:r w:rsidR="00D71E68">
        <w:rPr>
          <w:rFonts w:ascii="Times New Roman" w:hAnsi="Times New Roman" w:cs="Times New Roman" w:hint="eastAsia"/>
        </w:rPr>
        <w:t>.</w:t>
      </w:r>
    </w:p>
    <w:p w14:paraId="0508E4F2" w14:textId="77777777" w:rsidR="0029695C" w:rsidRDefault="002969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6FC82C" w14:textId="77777777" w:rsidR="00583681" w:rsidRPr="0029695C" w:rsidRDefault="00583681" w:rsidP="00583681">
      <w:pPr>
        <w:rPr>
          <w:rFonts w:ascii="Times New Roman" w:hAnsi="Times New Roman" w:cs="Times New Roman"/>
        </w:rPr>
      </w:pPr>
    </w:p>
    <w:p w14:paraId="41D1289A" w14:textId="4CB34993" w:rsidR="00583681" w:rsidRPr="00BD5BDC" w:rsidRDefault="00583681" w:rsidP="00583681">
      <w:pP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C00B30">
        <w:rPr>
          <w:rFonts w:ascii="Times New Roman" w:hAnsi="Times New Roman" w:cs="Times New Roman"/>
          <w:b/>
          <w:bCs/>
          <w:sz w:val="28"/>
          <w:szCs w:val="32"/>
        </w:rPr>
        <w:t>Table S</w:t>
      </w:r>
      <w:r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Pr="00C00B30">
        <w:rPr>
          <w:rFonts w:ascii="Times New Roman" w:hAnsi="Times New Roman" w:cs="Times New Roman"/>
          <w:sz w:val="28"/>
          <w:szCs w:val="32"/>
        </w:rPr>
        <w:t xml:space="preserve"> 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T</w:t>
      </w:r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he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MIC </w:t>
      </w:r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values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</w:t>
      </w:r>
      <w:r w:rsidR="006C2EFB" w:rsidRP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µ</w:t>
      </w:r>
      <w:r w:rsidR="006C2EFB" w:rsidRP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g/mL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) </w:t>
      </w:r>
      <w:r w:rsidR="006C2EF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or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C2EFB" w:rsidRP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Zone Diameter</w:t>
      </w:r>
      <w:r w:rsidR="001E5BF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(mm)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C2E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of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colistin-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usceptibl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n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carbapenem-resistant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>K</w:t>
      </w:r>
      <w:r w:rsidRPr="00583681">
        <w:rPr>
          <w:rFonts w:ascii="Times New Roman" w:eastAsia="宋体" w:hAnsi="Times New Roman" w:cs="Times New Roman"/>
          <w:i/>
          <w:iCs/>
          <w:color w:val="000000"/>
          <w:kern w:val="0"/>
          <w:sz w:val="28"/>
          <w:szCs w:val="28"/>
        </w:rPr>
        <w:t>. pneumonia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train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15"/>
        <w:gridCol w:w="1176"/>
        <w:gridCol w:w="1168"/>
        <w:gridCol w:w="1153"/>
        <w:gridCol w:w="1157"/>
        <w:gridCol w:w="1156"/>
        <w:gridCol w:w="1172"/>
        <w:gridCol w:w="1185"/>
        <w:gridCol w:w="1171"/>
        <w:gridCol w:w="1056"/>
        <w:gridCol w:w="1171"/>
        <w:gridCol w:w="1171"/>
      </w:tblGrid>
      <w:tr w:rsidR="00F80F5A" w:rsidRPr="004812D2" w14:paraId="67C7CD14" w14:textId="415E9276" w:rsidTr="00DB2377">
        <w:trPr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F653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139568469"/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ain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B2E4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TM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B02D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AZ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953B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E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D6A5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T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4B9A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P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260A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E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1E61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I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4E5E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TZ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3EDA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CF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6E3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SXT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59F98" w14:textId="3E0D59B6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OL</w:t>
            </w:r>
          </w:p>
        </w:tc>
      </w:tr>
      <w:tr w:rsidR="00F80F5A" w:rsidRPr="004812D2" w14:paraId="7AA470FC" w14:textId="1268652F" w:rsidTr="00DB2377">
        <w:trPr>
          <w:jc w:val="center"/>
        </w:trPr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 w14:paraId="771372B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FK6709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14:paraId="40240F39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4268E19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14:paraId="4CA3163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27979325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CF4CC8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5656577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4965572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4FCD497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188FD7B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3EFC931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32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49FE832E" w14:textId="21376E71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0.016</w:t>
            </w:r>
          </w:p>
        </w:tc>
      </w:tr>
      <w:tr w:rsidR="00F80F5A" w:rsidRPr="004812D2" w14:paraId="3C12E2E4" w14:textId="43FB6403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1B6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79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953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15F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447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96D9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C1F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323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8AD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2C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2BC2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1E0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32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9AF0" w14:textId="669497ED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F80F5A" w:rsidRPr="004812D2" w14:paraId="4EB5E4E3" w14:textId="7C9CA67A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1C9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0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DB6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4B32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5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A742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96F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9C0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4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D27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F67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83D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673D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1AC5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867D" w14:textId="6D9545BF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F80F5A" w:rsidRPr="004812D2" w14:paraId="1A4471FA" w14:textId="6F53401A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B2D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4B1B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075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D88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25F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5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239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12F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9A43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583681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001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632B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E22B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055A" w14:textId="12A1AABF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F80F5A" w:rsidRPr="004812D2" w14:paraId="1BC18DCE" w14:textId="0C0D3AB8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3C1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1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280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8C8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BD0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DF5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B06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388E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65B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4</w:t>
            </w:r>
            <w:r w:rsidRPr="00583681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1E4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9337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C96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6355" w14:textId="5F202CB0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0.06</w:t>
            </w:r>
          </w:p>
        </w:tc>
      </w:tr>
      <w:tr w:rsidR="00F80F5A" w:rsidRPr="004812D2" w14:paraId="51CF7845" w14:textId="74F9A072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E7DB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2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BC7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D71B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F149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7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6C7D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5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D1A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5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B54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299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E2D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18CB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384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3D43" w14:textId="705F4AD4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F80F5A" w:rsidRPr="004812D2" w14:paraId="5FEEEA3C" w14:textId="7073F2F4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DAA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3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7F4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9B1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A82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EA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2490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554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114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C3FE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950E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74F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32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5CA6" w14:textId="12C6A0A1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</w:tr>
      <w:tr w:rsidR="00F80F5A" w:rsidRPr="004812D2" w14:paraId="1FB3F9AF" w14:textId="45BB1642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F1D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4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8A1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5F9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E53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7B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49C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12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529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9D38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1FB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CBE7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3CA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32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C688" w14:textId="690CEC78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</w:tr>
      <w:tr w:rsidR="00F80F5A" w:rsidRPr="004812D2" w14:paraId="150996B6" w14:textId="1D3A201B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83B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6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045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DAF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F8E5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52FE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A008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30DD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85F2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71E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6E5A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6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5F6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≤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7756" w14:textId="2FD8A956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</w:tr>
      <w:tr w:rsidR="00F80F5A" w:rsidRPr="004812D2" w14:paraId="6855C341" w14:textId="2C64FBAE" w:rsidTr="00DB2377">
        <w:trPr>
          <w:jc w:val="center"/>
        </w:trPr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2BE77D8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K883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6AC6E9AC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6BFF589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center"/>
          </w:tcPr>
          <w:p w14:paraId="3DF61197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6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240D9005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375AD234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23EEC2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6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32F79201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4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5EA8FC6A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128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13E8565D" w14:textId="77777777" w:rsidR="00F80F5A" w:rsidRPr="004812D2" w:rsidRDefault="00F80F5A" w:rsidP="00F80F5A">
            <w:pPr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color w:val="2E74B5" w:themeColor="accent5" w:themeShade="BF"/>
                <w:sz w:val="24"/>
                <w:szCs w:val="28"/>
              </w:rPr>
              <w:t>9</w:t>
            </w:r>
            <w:r w:rsidRPr="004812D2">
              <w:rPr>
                <w:rFonts w:ascii="Times New Roman" w:hAnsi="Times New Roman" w:cs="Times New Roman"/>
                <w:color w:val="2E74B5" w:themeColor="accent5" w:themeShade="BF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3975694F" w14:textId="77777777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320</w:t>
            </w:r>
            <w:r w:rsidRPr="004812D2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center"/>
          </w:tcPr>
          <w:p w14:paraId="39180918" w14:textId="25E517BE" w:rsidR="00F80F5A" w:rsidRPr="004812D2" w:rsidRDefault="00F80F5A" w:rsidP="00F80F5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812D2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4812D2"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</w:tr>
      <w:bookmarkEnd w:id="1"/>
    </w:tbl>
    <w:p w14:paraId="3D30805C" w14:textId="77777777" w:rsidR="00583681" w:rsidRDefault="00583681" w:rsidP="00583681"/>
    <w:p w14:paraId="4076F7A0" w14:textId="5F0B2B14" w:rsidR="0029695C" w:rsidRPr="00D71E68" w:rsidRDefault="0029695C" w:rsidP="00D71E68">
      <w:pPr>
        <w:spacing w:line="360" w:lineRule="auto"/>
        <w:rPr>
          <w:rFonts w:ascii="Times New Roman" w:hAnsi="Times New Roman" w:cs="Times New Roman"/>
        </w:rPr>
      </w:pPr>
      <w:r w:rsidRPr="0029695C">
        <w:rPr>
          <w:rFonts w:ascii="Times New Roman" w:hAnsi="Times New Roman" w:cs="Times New Roman"/>
        </w:rPr>
        <w:t xml:space="preserve">ATM, aztreonam; CAZ, Ceftazidime; FEP, Cefepime; ETP, Ertapenem; IPM, Imipenem; GEN, Gentamicin; CIP, </w:t>
      </w:r>
      <w:r w:rsidRPr="0029695C">
        <w:rPr>
          <w:rFonts w:ascii="Times New Roman" w:hAnsi="Times New Roman" w:cs="Times New Roman"/>
          <w:szCs w:val="21"/>
          <w:shd w:val="clear" w:color="auto" w:fill="FFFFFF"/>
        </w:rPr>
        <w:t>Ciprofloxacin </w:t>
      </w:r>
      <w:r w:rsidRPr="0029695C">
        <w:rPr>
          <w:rFonts w:ascii="Times New Roman" w:hAnsi="Times New Roman" w:cs="Times New Roman"/>
        </w:rPr>
        <w:t>;TZP, Piperacillin-tazobactam; SCF, Cefperazone-Sulbactam; SXT, Trimethoprim-sulfamethoxazole; COL, Colistin.</w:t>
      </w:r>
      <w:r w:rsidR="00D71E68" w:rsidRPr="00D71E68">
        <w:rPr>
          <w:rFonts w:ascii="Times New Roman" w:hAnsi="Times New Roman" w:cs="Times New Roman"/>
        </w:rPr>
        <w:t xml:space="preserve"> </w:t>
      </w:r>
      <w:r w:rsidR="00D71E68" w:rsidRPr="00D71E68">
        <w:rPr>
          <w:rFonts w:ascii="Times New Roman" w:hAnsi="Times New Roman" w:cs="Times New Roman"/>
        </w:rPr>
        <w:t>MIC values (µg/mL) or Zone Diameters (mm) are shown in black and blue font, respectively</w:t>
      </w:r>
      <w:r w:rsidR="00D71E68">
        <w:rPr>
          <w:rFonts w:ascii="Times New Roman" w:hAnsi="Times New Roman" w:cs="Times New Roman" w:hint="eastAsia"/>
        </w:rPr>
        <w:t>.</w:t>
      </w:r>
    </w:p>
    <w:p w14:paraId="08B92AE8" w14:textId="77777777" w:rsidR="00583681" w:rsidRDefault="00583681" w:rsidP="00583681">
      <w:pPr>
        <w:widowControl/>
        <w:jc w:val="left"/>
      </w:pPr>
      <w:r>
        <w:br w:type="page"/>
      </w:r>
    </w:p>
    <w:p w14:paraId="250948A9" w14:textId="77777777" w:rsidR="00583681" w:rsidRDefault="00583681">
      <w:pPr>
        <w:widowControl/>
        <w:jc w:val="left"/>
      </w:pPr>
    </w:p>
    <w:sectPr w:rsidR="00583681" w:rsidSect="00BD5B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EE63B" w14:textId="77777777" w:rsidR="00BF1563" w:rsidRDefault="00BF1563" w:rsidP="00BD5BDC">
      <w:r>
        <w:separator/>
      </w:r>
    </w:p>
  </w:endnote>
  <w:endnote w:type="continuationSeparator" w:id="0">
    <w:p w14:paraId="6F836600" w14:textId="77777777" w:rsidR="00BF1563" w:rsidRDefault="00BF1563" w:rsidP="00BD5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9C319" w14:textId="77777777" w:rsidR="00BF1563" w:rsidRDefault="00BF1563" w:rsidP="00BD5BDC">
      <w:r>
        <w:separator/>
      </w:r>
    </w:p>
  </w:footnote>
  <w:footnote w:type="continuationSeparator" w:id="0">
    <w:p w14:paraId="76DA4428" w14:textId="77777777" w:rsidR="00BF1563" w:rsidRDefault="00BF1563" w:rsidP="00BD5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C2"/>
    <w:rsid w:val="001D308F"/>
    <w:rsid w:val="001E5BF7"/>
    <w:rsid w:val="0029695C"/>
    <w:rsid w:val="00361DC2"/>
    <w:rsid w:val="003E495F"/>
    <w:rsid w:val="00460397"/>
    <w:rsid w:val="004812D2"/>
    <w:rsid w:val="00583681"/>
    <w:rsid w:val="006C2EFB"/>
    <w:rsid w:val="006E6DD2"/>
    <w:rsid w:val="00866C7A"/>
    <w:rsid w:val="00903615"/>
    <w:rsid w:val="00983DC8"/>
    <w:rsid w:val="00A9229D"/>
    <w:rsid w:val="00AD1096"/>
    <w:rsid w:val="00AE6B3A"/>
    <w:rsid w:val="00B04C69"/>
    <w:rsid w:val="00B648AE"/>
    <w:rsid w:val="00BD5BDC"/>
    <w:rsid w:val="00BF1563"/>
    <w:rsid w:val="00CB579E"/>
    <w:rsid w:val="00D6500A"/>
    <w:rsid w:val="00D71E68"/>
    <w:rsid w:val="00D8749E"/>
    <w:rsid w:val="00E678D1"/>
    <w:rsid w:val="00EA424F"/>
    <w:rsid w:val="00F80F5A"/>
    <w:rsid w:val="00FC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51D27"/>
  <w15:chartTrackingRefBased/>
  <w15:docId w15:val="{10312245-F07E-47E1-A236-144B6E09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E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00A"/>
    <w:pPr>
      <w:keepNext/>
      <w:keepLines/>
      <w:spacing w:beforeLines="30" w:before="30" w:afterLines="30" w:after="30" w:line="578" w:lineRule="auto"/>
      <w:contextualSpacing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00A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BD5B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BDC"/>
    <w:rPr>
      <w:sz w:val="18"/>
      <w:szCs w:val="18"/>
    </w:rPr>
  </w:style>
  <w:style w:type="table" w:styleId="a7">
    <w:name w:val="Table Grid"/>
    <w:basedOn w:val="a1"/>
    <w:uiPriority w:val="39"/>
    <w:rsid w:val="00BD5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1B822-10F6-4CE0-97C0-E212E0EFF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克 火</dc:creator>
  <cp:keywords/>
  <dc:description/>
  <cp:lastModifiedBy>杰克 火</cp:lastModifiedBy>
  <cp:revision>13</cp:revision>
  <dcterms:created xsi:type="dcterms:W3CDTF">2023-07-06T12:11:00Z</dcterms:created>
  <dcterms:modified xsi:type="dcterms:W3CDTF">2023-07-10T05:04:00Z</dcterms:modified>
</cp:coreProperties>
</file>